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E207C" w14:textId="77777777" w:rsidR="003F2041" w:rsidRPr="003F2041" w:rsidRDefault="003F2041" w:rsidP="009E37CF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3F2041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0678BF2" wp14:editId="38F39227">
            <wp:extent cx="4996815" cy="7063105"/>
            <wp:effectExtent l="0" t="0" r="0" b="4445"/>
            <wp:docPr id="93165020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650209" name="Picture 1" descr="A screenshot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815" cy="706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111BB" w14:textId="77777777" w:rsidR="003F2041" w:rsidRPr="003F2041" w:rsidRDefault="003F2041" w:rsidP="003F20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2041">
        <w:rPr>
          <w:rFonts w:ascii="Times New Roman" w:hAnsi="Times New Roman" w:cs="Times New Roman"/>
          <w:b/>
          <w:bCs/>
          <w:sz w:val="24"/>
          <w:szCs w:val="24"/>
        </w:rPr>
        <w:t>Figure S8: Non-negative matrix factorization rank survey in COCA-CN CRCs.</w:t>
      </w:r>
    </w:p>
    <w:p w14:paraId="3BEA922C" w14:textId="31FFAF44" w:rsidR="006A6FFE" w:rsidRPr="003F2041" w:rsidRDefault="003F2041" w:rsidP="003F2041">
      <w:pPr>
        <w:jc w:val="both"/>
        <w:rPr>
          <w:rFonts w:ascii="Times New Roman" w:hAnsi="Times New Roman" w:cs="Times New Roman"/>
          <w:sz w:val="24"/>
          <w:szCs w:val="24"/>
        </w:rPr>
      </w:pPr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Quality measures for non-negative matrix factorization in COCA-CN, as described in the (</w:t>
      </w:r>
      <w:r w:rsidRPr="003F20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</w:t>
      </w:r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R package "NMF" and (</w:t>
      </w:r>
      <w:r w:rsidRPr="003F2041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B</w:t>
      </w:r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) </w:t>
      </w:r>
      <w:proofErr w:type="spellStart"/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SigProfilerExtractor</w:t>
      </w:r>
      <w:proofErr w:type="spellEnd"/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tool. Arrows indicate the estimated rank of mutational</w:t>
      </w:r>
      <w:r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3F2041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signatures.</w:t>
      </w:r>
    </w:p>
    <w:sectPr w:rsidR="006A6FFE" w:rsidRPr="003F2041" w:rsidSect="003F2041">
      <w:pgSz w:w="12240" w:h="15840"/>
      <w:pgMar w:top="1440" w:right="1440" w:bottom="5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41"/>
    <w:rsid w:val="0033440B"/>
    <w:rsid w:val="003F2041"/>
    <w:rsid w:val="006A6FFE"/>
    <w:rsid w:val="007B0F95"/>
    <w:rsid w:val="009E37CF"/>
    <w:rsid w:val="00CD1A69"/>
    <w:rsid w:val="00DB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C2C6"/>
  <w15:chartTrackingRefBased/>
  <w15:docId w15:val="{2D408E71-FD9F-42E2-B94E-4572306D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041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041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041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041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041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041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041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041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041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041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041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041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041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4</cp:revision>
  <dcterms:created xsi:type="dcterms:W3CDTF">2025-06-10T19:33:00Z</dcterms:created>
  <dcterms:modified xsi:type="dcterms:W3CDTF">2025-06-10T19:39:00Z</dcterms:modified>
</cp:coreProperties>
</file>